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612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786"/>
        <w:gridCol w:w="2835"/>
        <w:gridCol w:w="1559"/>
        <w:gridCol w:w="426"/>
        <w:gridCol w:w="2693"/>
        <w:gridCol w:w="1313"/>
      </w:tblGrid>
      <w:tr w:rsidR="003D217F" w:rsidRPr="003D217F" w:rsidTr="00C903A7">
        <w:trPr>
          <w:trHeight w:val="202"/>
        </w:trPr>
        <w:tc>
          <w:tcPr>
            <w:tcW w:w="47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3D217F">
              <w:rPr>
                <w:rFonts w:ascii="Times New Roman" w:hAnsi="Times New Roman"/>
                <w:b/>
                <w:sz w:val="24"/>
                <w:szCs w:val="24"/>
              </w:rPr>
              <w:t>Univariate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0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D217F">
              <w:rPr>
                <w:rFonts w:ascii="Times New Roman" w:hAnsi="Times New Roman"/>
                <w:b/>
                <w:sz w:val="24"/>
                <w:szCs w:val="24"/>
              </w:rPr>
              <w:t>Multivaria</w:t>
            </w:r>
            <w:r w:rsidRPr="003D217F">
              <w:rPr>
                <w:rFonts w:ascii="Times New Roman" w:hAnsi="Times New Roman" w:hint="eastAsia"/>
                <w:b/>
                <w:sz w:val="24"/>
                <w:szCs w:val="24"/>
              </w:rPr>
              <w:t>ble</w:t>
            </w:r>
          </w:p>
        </w:tc>
      </w:tr>
      <w:tr w:rsidR="003D217F" w:rsidRPr="003D217F" w:rsidTr="00C903A7">
        <w:trPr>
          <w:trHeight w:val="430"/>
        </w:trPr>
        <w:tc>
          <w:tcPr>
            <w:tcW w:w="47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217F" w:rsidRPr="003D217F" w:rsidRDefault="003D217F" w:rsidP="00C903A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D217F">
              <w:rPr>
                <w:rFonts w:ascii="Times New Roman" w:hAnsi="Times New Roman"/>
                <w:b/>
                <w:sz w:val="24"/>
                <w:szCs w:val="24"/>
              </w:rPr>
              <w:t>Odds Ratio 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3D217F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D217F">
              <w:rPr>
                <w:rFonts w:ascii="Times New Roman" w:hAnsi="Times New Roman"/>
                <w:b/>
                <w:sz w:val="24"/>
                <w:szCs w:val="24"/>
              </w:rPr>
              <w:t>Odds Ratio (95% CI)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3D217F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217F" w:rsidRPr="003D217F" w:rsidRDefault="003D217F" w:rsidP="00C903A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D217F">
              <w:rPr>
                <w:rFonts w:ascii="Times New Roman" w:hAnsi="Times New Roman"/>
                <w:sz w:val="24"/>
                <w:szCs w:val="24"/>
              </w:rPr>
              <w:t>Dep</w:t>
            </w:r>
            <w:proofErr w:type="spellEnd"/>
            <w:r w:rsidRPr="003D217F">
              <w:rPr>
                <w:rFonts w:ascii="Times New Roman" w:hAnsi="Times New Roman"/>
                <w:sz w:val="24"/>
                <w:szCs w:val="24"/>
              </w:rPr>
              <w:t xml:space="preserve">: only </w:t>
            </w:r>
            <w:proofErr w:type="spellStart"/>
            <w:r w:rsidRPr="003D217F">
              <w:rPr>
                <w:rFonts w:ascii="Times New Roman" w:hAnsi="Times New Roman"/>
                <w:sz w:val="24"/>
                <w:szCs w:val="24"/>
              </w:rPr>
              <w:t>Met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217F" w:rsidRPr="003D217F" w:rsidTr="00C903A7">
        <w:trPr>
          <w:trHeight w:val="445"/>
        </w:trPr>
        <w:tc>
          <w:tcPr>
            <w:tcW w:w="4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>HbA1c level (increase 1.0%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7.53 (6.51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8.7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3.38 (2.88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4.00)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>Age (increase 1 yea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03 (1.03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03 (1.03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0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3D217F" w:rsidRPr="003D217F" w:rsidRDefault="003D217F" w:rsidP="00C903A7">
            <w:pPr>
              <w:jc w:val="center"/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>Sex (ref: mal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0.61 (0.55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0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0.68 (0.58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0.7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3D217F" w:rsidRPr="003D217F" w:rsidRDefault="003D217F" w:rsidP="00C903A7">
            <w:pPr>
              <w:jc w:val="center"/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>Body mass index (increase 1 kg/m</w:t>
            </w:r>
            <w:r w:rsidRPr="003D217F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3D217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39 (1.36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40 (1.37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4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3D217F" w:rsidRPr="003D217F" w:rsidRDefault="003D217F" w:rsidP="00C903A7">
            <w:pPr>
              <w:jc w:val="center"/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>Alcohol intake (ref: abstin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 xml:space="preserve">  Moderate drink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0.87 (0.78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0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00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10 (0.96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2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3D217F" w:rsidRPr="003D217F" w:rsidRDefault="003D217F" w:rsidP="00C903A7">
            <w:pPr>
              <w:jc w:val="center"/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168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 xml:space="preserve">  Heavy drink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88 (1.53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2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2.46 (1.91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3.1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3D217F" w:rsidRPr="003D217F" w:rsidRDefault="003D217F" w:rsidP="00C903A7">
            <w:pPr>
              <w:jc w:val="center"/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>Smoking status (ref: non-smoke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 xml:space="preserve">  Ex-smok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58 (1.41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03 (0.87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2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3D217F" w:rsidRPr="003D217F" w:rsidRDefault="003D217F" w:rsidP="00C903A7">
            <w:pPr>
              <w:jc w:val="center"/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781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 xml:space="preserve">    Current smok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65 (1.47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33 (1.12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5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:rsidR="003D217F" w:rsidRPr="003D217F" w:rsidRDefault="003D217F" w:rsidP="00C903A7">
            <w:pPr>
              <w:jc w:val="center"/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>Physical activity (ref: no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0.82 (0.74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0.9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0.83 (0.74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0.92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D217F" w:rsidRPr="003D217F" w:rsidRDefault="003D217F" w:rsidP="00C903A7">
            <w:pPr>
              <w:jc w:val="center"/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217F" w:rsidRPr="003D217F" w:rsidRDefault="003D217F" w:rsidP="00C903A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D217F">
              <w:rPr>
                <w:rFonts w:ascii="Times New Roman" w:hAnsi="Times New Roman"/>
                <w:sz w:val="24"/>
                <w:szCs w:val="24"/>
              </w:rPr>
              <w:t>Dep</w:t>
            </w:r>
            <w:proofErr w:type="spellEnd"/>
            <w:r w:rsidRPr="003D217F">
              <w:rPr>
                <w:rFonts w:ascii="Times New Roman" w:hAnsi="Times New Roman"/>
                <w:sz w:val="24"/>
                <w:szCs w:val="24"/>
              </w:rPr>
              <w:t>: only CK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>HbA1c level (increase 1.0%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9.32 (6.16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4.1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2.13 (1.33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3.40)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002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lastRenderedPageBreak/>
              <w:t>Age (increase 1 yea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12 (1.11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11 (1.09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1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>Sex (ref: mal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0.67 (0.51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0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0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0.75 (0.46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2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249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>Body mass index (increase 1 kg/m</w:t>
            </w:r>
            <w:r w:rsidRPr="003D217F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3D217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05 (1.01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02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05 (0.95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1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347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>Alcohol intake (ref: abstin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 xml:space="preserve">  Moderate drink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0.35 (0.27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0.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0.86 (0.62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1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340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 xml:space="preserve">  Heavy drink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</w:rPr>
              <w:t>–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/>
              </w:rPr>
              <w:t>–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</w:rPr>
              <w:t>–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>Smoking status (ref: non-smoke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 xml:space="preserve">  Ex-smok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2.60 (1.93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3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25 (0.77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2.0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360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 xml:space="preserve">    Current smok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0.67 (0.42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09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0.79 (0.43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4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434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>Physical activity (ref: no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0.83 (0.63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20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0.9 (0.71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3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818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>Waist circumference</w:t>
            </w:r>
            <w:r w:rsidRPr="003D217F">
              <w:rPr>
                <w:rFonts w:ascii="Times New Roman" w:hAnsi="Times New Roman" w:hint="eastAsia"/>
                <w:sz w:val="24"/>
                <w:szCs w:val="24"/>
              </w:rPr>
              <w:t xml:space="preserve"> (increase 1 c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04 (1.03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0.99 (0.96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0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645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>HDL cholesterol level</w:t>
            </w:r>
            <w:r w:rsidRPr="003D217F">
              <w:rPr>
                <w:rFonts w:ascii="Times New Roman" w:hAnsi="Times New Roman" w:hint="eastAsia"/>
                <w:sz w:val="24"/>
                <w:szCs w:val="24"/>
              </w:rPr>
              <w:t xml:space="preserve"> (increase 1 mg/</w:t>
            </w:r>
            <w:proofErr w:type="spellStart"/>
            <w:r w:rsidRPr="003D217F">
              <w:rPr>
                <w:rFonts w:ascii="Times New Roman" w:hAnsi="Times New Roman" w:hint="eastAsia"/>
                <w:sz w:val="24"/>
                <w:szCs w:val="24"/>
              </w:rPr>
              <w:t>dL</w:t>
            </w:r>
            <w:proofErr w:type="spellEnd"/>
            <w:r w:rsidRPr="003D217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0.96 (0.95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0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0.98 (0.96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0.9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003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>Triglyceride level</w:t>
            </w:r>
            <w:r w:rsidRPr="003D217F">
              <w:rPr>
                <w:rFonts w:ascii="Times New Roman" w:hAnsi="Times New Roman" w:hint="eastAsia"/>
                <w:sz w:val="24"/>
                <w:szCs w:val="24"/>
              </w:rPr>
              <w:t xml:space="preserve"> (increase 1 mg/</w:t>
            </w:r>
            <w:proofErr w:type="spellStart"/>
            <w:r w:rsidRPr="003D217F">
              <w:rPr>
                <w:rFonts w:ascii="Times New Roman" w:hAnsi="Times New Roman" w:hint="eastAsia"/>
                <w:sz w:val="24"/>
                <w:szCs w:val="24"/>
              </w:rPr>
              <w:t>dL</w:t>
            </w:r>
            <w:proofErr w:type="spellEnd"/>
            <w:r w:rsidRPr="003D217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00 (1.00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04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00 (1.00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0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903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>Systolic blood pressure</w:t>
            </w:r>
            <w:r w:rsidRPr="003D217F">
              <w:rPr>
                <w:rFonts w:ascii="Times New Roman" w:hAnsi="Times New Roman" w:hint="eastAsia"/>
                <w:sz w:val="24"/>
                <w:szCs w:val="24"/>
              </w:rPr>
              <w:t xml:space="preserve"> (increase 1 mmHg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04 (1.04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01 (1.00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0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275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>Diastolic blood pressure</w:t>
            </w:r>
            <w:r w:rsidRPr="003D217F">
              <w:rPr>
                <w:rFonts w:ascii="Times New Roman" w:hAnsi="Times New Roman" w:hint="eastAsia"/>
                <w:sz w:val="24"/>
                <w:szCs w:val="24"/>
              </w:rPr>
              <w:t xml:space="preserve"> (increase 1 mmHg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01 (1.00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20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02 (1.00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0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127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>Coronary artery disease</w:t>
            </w:r>
            <w:r w:rsidRPr="003D217F">
              <w:rPr>
                <w:rFonts w:ascii="Times New Roman" w:hAnsi="Times New Roman" w:hint="eastAsia"/>
                <w:sz w:val="24"/>
                <w:szCs w:val="24"/>
              </w:rPr>
              <w:t xml:space="preserve"> (ref: no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9.45 (5.95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4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2.57 (1.55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4.2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lastRenderedPageBreak/>
              <w:t>Cerebrovascular accident</w:t>
            </w:r>
            <w:r w:rsidRPr="003D217F">
              <w:rPr>
                <w:rFonts w:ascii="Times New Roman" w:hAnsi="Times New Roman" w:hint="eastAsia"/>
                <w:sz w:val="24"/>
                <w:szCs w:val="24"/>
              </w:rPr>
              <w:t xml:space="preserve"> (ref: no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9.71 (5.86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6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2.60 (1.49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4.5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D217F">
              <w:rPr>
                <w:rFonts w:ascii="Times New Roman" w:hAnsi="Times New Roman"/>
                <w:sz w:val="24"/>
                <w:szCs w:val="24"/>
              </w:rPr>
              <w:t>Dep</w:t>
            </w:r>
            <w:proofErr w:type="spellEnd"/>
            <w:r w:rsidRPr="003D217F">
              <w:rPr>
                <w:rFonts w:ascii="Times New Roman" w:hAnsi="Times New Roman"/>
                <w:sz w:val="24"/>
                <w:szCs w:val="24"/>
              </w:rPr>
              <w:t xml:space="preserve">: both </w:t>
            </w:r>
            <w:proofErr w:type="spellStart"/>
            <w:r w:rsidRPr="003D217F">
              <w:rPr>
                <w:rFonts w:ascii="Times New Roman" w:hAnsi="Times New Roman"/>
                <w:sz w:val="24"/>
                <w:szCs w:val="24"/>
              </w:rPr>
              <w:t>MetS</w:t>
            </w:r>
            <w:proofErr w:type="spellEnd"/>
            <w:r w:rsidRPr="003D217F">
              <w:rPr>
                <w:rFonts w:ascii="Times New Roman" w:hAnsi="Times New Roman"/>
                <w:sz w:val="24"/>
                <w:szCs w:val="24"/>
              </w:rPr>
              <w:t xml:space="preserve"> and CK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>HbA1c level (increase 1.0%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21.49 (10.86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42.5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4.12 (1.80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9.39)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>Age (increase 1 yea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12 (1.10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10 (1.07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1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>Sex (ref: mal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0.93 (0.60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72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76 (0.74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4.1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200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>Body mass index (increase 1 kg/m</w:t>
            </w:r>
            <w:r w:rsidRPr="003D217F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3D217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26 (1.20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11 (0.962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2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149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>Alcohol intake (ref: abstin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 xml:space="preserve">  Moderate drink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0.34 (0.22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0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0.90 (0.52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5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704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 xml:space="preserve">  Heavy drink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0.18 (0.03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09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0.74 (0.09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6.2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778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>Smoking status (ref: non-smoke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 xml:space="preserve">  Ex-smok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67 (1.00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2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04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01 (0.42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2.4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982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 xml:space="preserve">    Current smok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0.70 (0.35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30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0.87 (0.31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2.4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791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>Physical activity (ref: no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0.62 (0.39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0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04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0.95 (0.56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6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863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>Waist circumfere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12 (1.10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11 (1.05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1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>HDL cholesterol lev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0.88 (0.86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0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0.88 (0.85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0.9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>Triglyceride leve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01 (1.01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01 (1.01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0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lastRenderedPageBreak/>
              <w:t>Systolic blood pressu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06 (1.05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06 (1.04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0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>Diastolic blood pressu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02 (1.00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11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00 (0.97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.0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857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>Coronary artery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9.50 (4.66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19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76 (0.71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4.4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224</w:t>
            </w:r>
          </w:p>
        </w:tc>
      </w:tr>
      <w:tr w:rsidR="003D217F" w:rsidRPr="003D217F" w:rsidTr="00C903A7">
        <w:trPr>
          <w:trHeight w:val="202"/>
        </w:trPr>
        <w:tc>
          <w:tcPr>
            <w:tcW w:w="4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/>
                <w:sz w:val="24"/>
                <w:szCs w:val="24"/>
              </w:rPr>
              <w:t>Cerebrovascular acciden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9.14 (4.12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20.2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217F" w:rsidRPr="003D217F" w:rsidRDefault="003D217F" w:rsidP="00C903A7">
            <w:pPr>
              <w:pStyle w:val="a3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3D217F">
              <w:rPr>
                <w:rFonts w:ascii="Times New Roman" w:hAnsi="Times New Roman" w:cs="Times New Roman" w:hint="eastAsia"/>
              </w:rPr>
              <w:t>1.41 (0.50</w:t>
            </w:r>
            <w:r w:rsidRPr="003D217F">
              <w:rPr>
                <w:rFonts w:ascii="Times New Roman" w:hAnsi="Times New Roman"/>
              </w:rPr>
              <w:t>–</w:t>
            </w:r>
            <w:r w:rsidRPr="003D217F">
              <w:rPr>
                <w:rFonts w:ascii="Times New Roman" w:hAnsi="Times New Roman" w:hint="eastAsia"/>
              </w:rPr>
              <w:t>3.97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217F" w:rsidRPr="003D217F" w:rsidRDefault="003D217F" w:rsidP="00C903A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217F">
              <w:rPr>
                <w:rFonts w:ascii="Times New Roman" w:hAnsi="Times New Roman" w:hint="eastAsia"/>
                <w:sz w:val="24"/>
                <w:szCs w:val="24"/>
              </w:rPr>
              <w:t>0.519</w:t>
            </w:r>
          </w:p>
        </w:tc>
      </w:tr>
    </w:tbl>
    <w:p w:rsidR="003D217F" w:rsidRPr="003D217F" w:rsidRDefault="003D217F" w:rsidP="003D217F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3D217F">
        <w:rPr>
          <w:rFonts w:ascii="Times New Roman" w:hAnsi="Times New Roman"/>
          <w:sz w:val="24"/>
          <w:szCs w:val="24"/>
        </w:rPr>
        <w:t>*</w:t>
      </w:r>
      <w:r w:rsidRPr="003D217F">
        <w:rPr>
          <w:rFonts w:ascii="Times New Roman" w:hAnsi="Times New Roman" w:hint="eastAsia"/>
          <w:sz w:val="24"/>
          <w:szCs w:val="24"/>
        </w:rPr>
        <w:t xml:space="preserve">Multivariable analysis for only </w:t>
      </w:r>
      <w:proofErr w:type="spellStart"/>
      <w:r w:rsidRPr="003D217F">
        <w:rPr>
          <w:rFonts w:ascii="Times New Roman" w:hAnsi="Times New Roman" w:hint="eastAsia"/>
          <w:sz w:val="24"/>
          <w:szCs w:val="24"/>
        </w:rPr>
        <w:t>MetS</w:t>
      </w:r>
      <w:proofErr w:type="spellEnd"/>
      <w:r w:rsidRPr="003D217F">
        <w:rPr>
          <w:rFonts w:ascii="Times New Roman" w:hAnsi="Times New Roman" w:hint="eastAsia"/>
          <w:sz w:val="24"/>
          <w:szCs w:val="24"/>
        </w:rPr>
        <w:t xml:space="preserve"> was performed using HbA1c level, age, sex, body mass index, alcohol intake, smoking status, and physical activity. Multivariable analyses for only CKD or both </w:t>
      </w:r>
      <w:proofErr w:type="spellStart"/>
      <w:r w:rsidRPr="003D217F">
        <w:rPr>
          <w:rFonts w:ascii="Times New Roman" w:hAnsi="Times New Roman" w:hint="eastAsia"/>
          <w:sz w:val="24"/>
          <w:szCs w:val="24"/>
        </w:rPr>
        <w:t>MetS</w:t>
      </w:r>
      <w:proofErr w:type="spellEnd"/>
      <w:r w:rsidRPr="003D217F">
        <w:rPr>
          <w:rFonts w:ascii="Times New Roman" w:hAnsi="Times New Roman" w:hint="eastAsia"/>
          <w:sz w:val="24"/>
          <w:szCs w:val="24"/>
        </w:rPr>
        <w:t xml:space="preserve"> and CKD were as performed using HbA1c level, age, sex, body mass index, alcohol intake, smoking status, physical activity, waist circumference, HDL cholesterol level, triglyceride level, </w:t>
      </w:r>
      <w:r w:rsidRPr="003D217F">
        <w:rPr>
          <w:rFonts w:ascii="Times New Roman" w:hAnsi="Times New Roman"/>
          <w:sz w:val="24"/>
          <w:szCs w:val="24"/>
        </w:rPr>
        <w:t>systolic</w:t>
      </w:r>
      <w:r w:rsidRPr="003D217F">
        <w:rPr>
          <w:rFonts w:ascii="Times New Roman" w:hAnsi="Times New Roman" w:hint="eastAsia"/>
          <w:sz w:val="24"/>
          <w:szCs w:val="24"/>
        </w:rPr>
        <w:t xml:space="preserve"> blood pressure, diastolic blood pressure, coronary artery disease, and cerebrovascular accident.</w:t>
      </w:r>
    </w:p>
    <w:p w:rsidR="003D217F" w:rsidRPr="003D217F" w:rsidRDefault="003D217F" w:rsidP="003D217F">
      <w:pPr>
        <w:wordWrap/>
        <w:spacing w:line="480" w:lineRule="auto"/>
        <w:rPr>
          <w:rFonts w:ascii="Times New Roman" w:hAnsi="Times New Roman"/>
          <w:sz w:val="24"/>
          <w:szCs w:val="24"/>
        </w:rPr>
      </w:pPr>
      <w:r w:rsidRPr="003D217F">
        <w:rPr>
          <w:rFonts w:ascii="Times New Roman" w:eastAsia="SinMyungJo-Identity-H" w:hAnsi="Times New Roman"/>
          <w:sz w:val="24"/>
          <w:szCs w:val="24"/>
        </w:rPr>
        <w:t>Abbreviations</w:t>
      </w:r>
      <w:r w:rsidRPr="003D217F">
        <w:rPr>
          <w:rFonts w:ascii="Times New Roman" w:hAnsi="Times New Roman"/>
          <w:sz w:val="24"/>
          <w:szCs w:val="24"/>
        </w:rPr>
        <w:t xml:space="preserve">: </w:t>
      </w:r>
      <w:r w:rsidRPr="003D217F">
        <w:rPr>
          <w:rFonts w:ascii="Times New Roman" w:hAnsi="Times New Roman" w:hint="eastAsia"/>
          <w:sz w:val="24"/>
          <w:szCs w:val="24"/>
        </w:rPr>
        <w:t xml:space="preserve">CI, confidence interval; </w:t>
      </w:r>
      <w:proofErr w:type="spellStart"/>
      <w:r w:rsidRPr="003D217F">
        <w:rPr>
          <w:rFonts w:ascii="Times New Roman" w:hAnsi="Times New Roman" w:hint="eastAsia"/>
          <w:sz w:val="24"/>
          <w:szCs w:val="24"/>
        </w:rPr>
        <w:t>Dep</w:t>
      </w:r>
      <w:proofErr w:type="spellEnd"/>
      <w:r w:rsidRPr="003D217F">
        <w:rPr>
          <w:rFonts w:ascii="Times New Roman" w:hAnsi="Times New Roman" w:hint="eastAsia"/>
          <w:sz w:val="24"/>
          <w:szCs w:val="24"/>
        </w:rPr>
        <w:t xml:space="preserve">, dependent variable; </w:t>
      </w:r>
      <w:proofErr w:type="spellStart"/>
      <w:r w:rsidRPr="003D217F">
        <w:rPr>
          <w:rFonts w:ascii="Times New Roman" w:hAnsi="Times New Roman" w:hint="eastAsia"/>
          <w:sz w:val="24"/>
          <w:szCs w:val="24"/>
        </w:rPr>
        <w:t>MetS</w:t>
      </w:r>
      <w:proofErr w:type="spellEnd"/>
      <w:r w:rsidRPr="003D217F">
        <w:rPr>
          <w:rFonts w:ascii="Times New Roman" w:hAnsi="Times New Roman" w:hint="eastAsia"/>
          <w:sz w:val="24"/>
          <w:szCs w:val="24"/>
        </w:rPr>
        <w:t xml:space="preserve">, metabolic syndrome; CKD, chronic kidney disease; HDL, high-density lipoprotein. </w:t>
      </w:r>
    </w:p>
    <w:p w:rsidR="00D624CF" w:rsidRPr="003D217F" w:rsidRDefault="00D624CF" w:rsidP="00D624CF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D624CF" w:rsidRPr="003D217F" w:rsidSect="00D053A3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2440" w:rsidRDefault="00592440" w:rsidP="007018A3">
      <w:r>
        <w:separator/>
      </w:r>
    </w:p>
  </w:endnote>
  <w:endnote w:type="continuationSeparator" w:id="0">
    <w:p w:rsidR="00592440" w:rsidRDefault="00592440" w:rsidP="007018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nMyungJo-Identity-H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2440" w:rsidRDefault="00592440" w:rsidP="007018A3">
      <w:r>
        <w:separator/>
      </w:r>
    </w:p>
  </w:footnote>
  <w:footnote w:type="continuationSeparator" w:id="0">
    <w:p w:rsidR="00592440" w:rsidRDefault="00592440" w:rsidP="007018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3A3"/>
    <w:rsid w:val="00163F15"/>
    <w:rsid w:val="001C1ADB"/>
    <w:rsid w:val="00370BBC"/>
    <w:rsid w:val="003D217F"/>
    <w:rsid w:val="00592440"/>
    <w:rsid w:val="007018A3"/>
    <w:rsid w:val="007D0185"/>
    <w:rsid w:val="008265CA"/>
    <w:rsid w:val="009F72AF"/>
    <w:rsid w:val="00C25D0C"/>
    <w:rsid w:val="00CC1482"/>
    <w:rsid w:val="00D053A3"/>
    <w:rsid w:val="00D624CF"/>
    <w:rsid w:val="00EE7FF1"/>
    <w:rsid w:val="00F16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53A3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D053A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7018A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018A3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7018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018A3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53A3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D053A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7018A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018A3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7018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018A3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4</Pages>
  <Words>602</Words>
  <Characters>3433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영남대의료원</dc:creator>
  <cp:lastModifiedBy>영남대의료원</cp:lastModifiedBy>
  <cp:revision>7</cp:revision>
  <dcterms:created xsi:type="dcterms:W3CDTF">2015-11-23T12:51:00Z</dcterms:created>
  <dcterms:modified xsi:type="dcterms:W3CDTF">2015-11-30T02:27:00Z</dcterms:modified>
</cp:coreProperties>
</file>